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D3FDE" w14:textId="77777777" w:rsidR="009F59B9" w:rsidRDefault="009F59B9"/>
    <w:tbl>
      <w:tblPr>
        <w:tblW w:w="8360" w:type="dxa"/>
        <w:tblInd w:w="-90" w:type="dxa"/>
        <w:tblLayout w:type="fixed"/>
        <w:tblLook w:val="0420" w:firstRow="1" w:lastRow="0" w:firstColumn="0" w:lastColumn="0" w:noHBand="0" w:noVBand="1"/>
      </w:tblPr>
      <w:tblGrid>
        <w:gridCol w:w="2790"/>
        <w:gridCol w:w="630"/>
        <w:gridCol w:w="1195"/>
        <w:gridCol w:w="994"/>
        <w:gridCol w:w="562"/>
        <w:gridCol w:w="1195"/>
        <w:gridCol w:w="994"/>
      </w:tblGrid>
      <w:tr w:rsidR="005148BA" w14:paraId="63F21894" w14:textId="77777777" w:rsidTr="000533BC">
        <w:trPr>
          <w:tblHeader/>
        </w:trPr>
        <w:tc>
          <w:tcPr>
            <w:tcW w:w="27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CD05B" w14:textId="77777777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81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54FC" w14:textId="6EC8F3F8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Thyroglossal Duct Cyst</w:t>
            </w:r>
          </w:p>
        </w:tc>
        <w:tc>
          <w:tcPr>
            <w:tcW w:w="275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E126D26" w14:textId="0D1923ED" w:rsidR="005148BA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Branchial Cleft Cyst</w:t>
            </w:r>
          </w:p>
        </w:tc>
      </w:tr>
      <w:tr w:rsidR="005148BA" w14:paraId="3FD66E55" w14:textId="4ECBA789" w:rsidTr="000533BC">
        <w:trPr>
          <w:tblHeader/>
        </w:trPr>
        <w:tc>
          <w:tcPr>
            <w:tcW w:w="27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255B" w14:textId="77777777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6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0EEB9" w14:textId="5C534032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0F30" w14:textId="77777777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A986D" w14:textId="77777777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FD65FDE" w14:textId="119824AE" w:rsidR="005148BA" w:rsidRPr="00322174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43" w:right="-43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E28B040" w14:textId="73F6E345" w:rsidR="005148BA" w:rsidRPr="00322174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9FE509B" w14:textId="6DEB50EF" w:rsidR="005148BA" w:rsidRPr="00322174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01D8B" w14:paraId="3595DB94" w14:textId="2F15EF38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E48F" w14:textId="6D9EFA3B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0-2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2B27" w14:textId="6E229D1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2B8B" w14:textId="0566D07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43, 1.0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4C10" w14:textId="3F8DE62F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E2C2FC" w14:textId="55266A1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5F2C83" w14:textId="1AC1067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33, 0.5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3B9E2A" w14:textId="770136B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01D8B" w14:paraId="1694B6FF" w14:textId="7743E030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BF43" w14:textId="06F295B5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2-5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521F" w14:textId="781ECF0E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2E93" w14:textId="2EB4D46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66, 1.3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A9E6" w14:textId="6BEBB26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F761CB" w14:textId="040B6CB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6F5973" w14:textId="14CEF6D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43, 0.7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C76D2A" w14:textId="743CDA25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01D8B" w14:paraId="59B27686" w14:textId="664785B1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6872" w14:textId="2366065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5-10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8D5E" w14:textId="0C218A00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3294" w14:textId="135F9A25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61, 1.2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3308" w14:textId="5AD14A7C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405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59F936" w14:textId="70C57C10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BA6795" w14:textId="138F1EC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53, 0.9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24863C" w14:textId="2ACED091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201D8B" w14:paraId="15332570" w14:textId="4608C5FC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B03B" w14:textId="665D4EF7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Sex – Female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90CA" w14:textId="6CFEA6BC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688D" w14:textId="01105539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92, 1.4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DAE3" w14:textId="6925C78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207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C456EE" w14:textId="6A08103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47A5C0" w14:textId="5F1B4B89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80, 1.09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AEA6EC" w14:textId="32ADEFE3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389</w:t>
            </w:r>
          </w:p>
        </w:tc>
      </w:tr>
      <w:tr w:rsidR="00201D8B" w14:paraId="4B404256" w14:textId="6147B797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219B" w14:textId="7771D6FA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Race/Ethnicity – Black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F3FF" w14:textId="6248E990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82C9" w14:textId="6CC4677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92, 1.9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2A50" w14:textId="34B65453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142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43D1D9" w14:textId="539009D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D662F9" w14:textId="77B281E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05, 1.68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9FCEEF" w14:textId="06A51433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201D8B" w14:paraId="58893C0B" w14:textId="2F44E77D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54B1" w14:textId="76130871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 xml:space="preserve">Race/Ethnicity – Hispanic 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E291" w14:textId="48F2F792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AD78" w14:textId="0FCBDBC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7, 2.3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916F" w14:textId="37B9B7E8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F48505" w14:textId="44D6AF38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9FEDE0" w14:textId="38768A9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6, 1.8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759B24" w14:textId="79716A41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01D8B" w14:paraId="0951DFD1" w14:textId="79DFA4A0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41B7" w14:textId="20A2C647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Race/Ethnicity – Asia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D8D5" w14:textId="391E8613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2491" w14:textId="1FE64DEE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65, 2.2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A991" w14:textId="331BBA3E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610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E98999" w14:textId="0CEAD5EA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50A6CB" w14:textId="000EA4EA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80, 1.49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1BAF63" w14:textId="48D3E257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601</w:t>
            </w:r>
          </w:p>
        </w:tc>
      </w:tr>
      <w:tr w:rsidR="00201D8B" w14:paraId="18563129" w14:textId="3A2D47A6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0905" w14:textId="11C7D801" w:rsidR="00201D8B" w:rsidRPr="00201D8B" w:rsidRDefault="00201D8B" w:rsidP="00201D8B">
            <w:pPr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mission Status </w:t>
            </w:r>
            <w:r w:rsidRPr="00201D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– Inpatient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C5A0" w14:textId="7ECAD8B0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8FE6" w14:textId="450009FC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09, 2.0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3F4C" w14:textId="68E9339C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66A115" w14:textId="5633E3BB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3E9FC2" w14:textId="67883809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3, 2.15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83BC5B" w14:textId="30A9C53B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201D8B" w14:paraId="52EA56F6" w14:textId="6D176BB3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489D" w14:textId="745ED60C" w:rsidR="00201D8B" w:rsidRPr="00201D8B" w:rsidRDefault="00201D8B" w:rsidP="00201D8B">
            <w:pPr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urgical Specialty – </w:t>
            </w: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</w:r>
            <w:proofErr w:type="gramStart"/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n-Otolaryngology</w:t>
            </w:r>
            <w:proofErr w:type="gramEnd"/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8880" w14:textId="4083A427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6BB2" w14:textId="6CF8324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93, 1.7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534C" w14:textId="04EE72A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F2F972" w14:textId="14970559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587377" w14:textId="383A8658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45, 0.6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526908" w14:textId="21DBEB3F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01D8B" w14:paraId="45B0A3B4" w14:textId="1DE89A68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8E1B" w14:textId="46087BE5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A Class – ASA 2+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986C" w14:textId="00D5C3B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2F51" w14:textId="50AABBCE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91, 1.4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063A" w14:textId="604A6469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261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509207" w14:textId="31684840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FF16AB" w14:textId="46D4FB3A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95, 1.3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158F31" w14:textId="42F5DD9A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187</w:t>
            </w:r>
          </w:p>
        </w:tc>
      </w:tr>
      <w:tr w:rsidR="00201D8B" w14:paraId="1A64E373" w14:textId="3F23B3DA" w:rsidTr="000533BC"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F191" w14:textId="6DED4BFC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Wound Class </w:t>
            </w:r>
            <w:r w:rsidRPr="00201D8B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– Clean/Contaminated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416F" w14:textId="1E7B483B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1F9C" w14:textId="4F9AA481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7, 1.98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66CF" w14:textId="46F424F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562" w:type="dxa"/>
            <w:shd w:val="clear" w:color="auto" w:fill="FFFFFF"/>
            <w:vAlign w:val="center"/>
          </w:tcPr>
          <w:p w14:paraId="14117500" w14:textId="75E3B7FF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CC24C27" w14:textId="4981270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26, 1.79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44F06C21" w14:textId="1792D12C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01D8B" w14:paraId="08FEA714" w14:textId="77777777" w:rsidTr="000533BC"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3346" w14:textId="7E7048C1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PT Code – 4281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0875" w14:textId="7CCA60D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3CDC" w14:textId="7AF1FADC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7AEB" w14:textId="3031B333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62" w:type="dxa"/>
            <w:shd w:val="clear" w:color="auto" w:fill="FFFFFF"/>
            <w:vAlign w:val="center"/>
          </w:tcPr>
          <w:p w14:paraId="6ACE6FA5" w14:textId="7CDFE3A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6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C9E0AE6" w14:textId="47C2A795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44, 1.98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2614DA12" w14:textId="578ABF7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01D8B" w14:paraId="3E381B94" w14:textId="77777777" w:rsidTr="000533BC"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2115" w14:textId="5343FFDC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CD – Auricular (Q17.0/18.1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F293" w14:textId="37EBD6D8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EA56" w14:textId="6118B9B2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C587" w14:textId="5D047703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62" w:type="dxa"/>
            <w:shd w:val="clear" w:color="auto" w:fill="FFFFFF"/>
            <w:vAlign w:val="center"/>
          </w:tcPr>
          <w:p w14:paraId="1F4C8F2E" w14:textId="2418C29D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71DA7F5" w14:textId="368CA05F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02, 1.50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27C15073" w14:textId="7F998E0B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201D8B" w14:paraId="717AD96D" w14:textId="77777777" w:rsidTr="000533BC"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7F0F" w14:textId="5BAF4266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CD – Swelling, Mass, Lump in Neck (R22.1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2403" w14:textId="415DC871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5E74" w14:textId="45DF629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8067" w14:textId="25D5A53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62" w:type="dxa"/>
            <w:shd w:val="clear" w:color="auto" w:fill="FFFFFF"/>
            <w:vAlign w:val="center"/>
          </w:tcPr>
          <w:p w14:paraId="4CFBB759" w14:textId="13A24A1B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FB5B98E" w14:textId="6138954A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1, 2.73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299C6FD4" w14:textId="47F6EBB9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201D8B" w14:paraId="7183E3A3" w14:textId="77777777" w:rsidTr="000533BC">
        <w:tc>
          <w:tcPr>
            <w:tcW w:w="27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BF4A" w14:textId="1CA14852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CD – Other (Q18.2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4364" w14:textId="12608F0E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0E13" w14:textId="1D5CBD51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B1F6" w14:textId="09D78CDE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531A02" w14:textId="59E321FF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19B14B" w14:textId="72873572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71, 1.1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B359AB" w14:textId="35A7BB14" w:rsidR="00201D8B" w:rsidRPr="00201D8B" w:rsidRDefault="00201D8B" w:rsidP="0020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01D8B">
              <w:rPr>
                <w:rFonts w:ascii="Arial" w:hAnsi="Arial" w:cs="Arial"/>
                <w:color w:val="000000" w:themeColor="text1"/>
                <w:sz w:val="22"/>
                <w:szCs w:val="22"/>
              </w:rPr>
              <w:t>0.310</w:t>
            </w:r>
          </w:p>
        </w:tc>
      </w:tr>
    </w:tbl>
    <w:p w14:paraId="354BD9A4" w14:textId="77777777" w:rsidR="005148BA" w:rsidRDefault="005148BA" w:rsidP="005148BA">
      <w:pPr>
        <w:ind w:rightChars="29" w:right="70"/>
      </w:pPr>
    </w:p>
    <w:p w14:paraId="10BCEA96" w14:textId="6FCB6DF1" w:rsidR="000D4731" w:rsidRDefault="00EF3150" w:rsidP="00BB572D">
      <w:pPr>
        <w:spacing w:line="480" w:lineRule="auto"/>
        <w:ind w:rightChars="29" w:right="70"/>
        <w:rPr>
          <w:rFonts w:ascii="Arial" w:hAnsi="Arial" w:cs="Arial"/>
          <w:sz w:val="22"/>
          <w:szCs w:val="22"/>
        </w:rPr>
      </w:pPr>
      <w:r w:rsidRPr="00EF315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638F7">
        <w:rPr>
          <w:rFonts w:ascii="Arial" w:hAnsi="Arial" w:cs="Arial"/>
          <w:b/>
          <w:bCs/>
          <w:sz w:val="22"/>
          <w:szCs w:val="22"/>
        </w:rPr>
        <w:t>S</w:t>
      </w:r>
      <w:r w:rsidR="001C5994">
        <w:rPr>
          <w:rFonts w:ascii="Arial" w:hAnsi="Arial" w:cs="Arial"/>
          <w:b/>
          <w:bCs/>
          <w:sz w:val="22"/>
          <w:szCs w:val="22"/>
        </w:rPr>
        <w:t>3</w:t>
      </w:r>
      <w:r w:rsidRPr="00EF3150">
        <w:rPr>
          <w:rFonts w:ascii="Arial" w:hAnsi="Arial" w:cs="Arial"/>
          <w:b/>
          <w:bCs/>
          <w:sz w:val="22"/>
          <w:szCs w:val="22"/>
        </w:rPr>
        <w:t>.</w:t>
      </w:r>
      <w:r w:rsidRPr="00EF3150">
        <w:rPr>
          <w:rFonts w:ascii="Arial" w:hAnsi="Arial" w:cs="Arial"/>
          <w:sz w:val="22"/>
          <w:szCs w:val="22"/>
        </w:rPr>
        <w:t xml:space="preserve"> </w:t>
      </w:r>
      <w:r w:rsidR="00B47919">
        <w:rPr>
          <w:rFonts w:ascii="Arial" w:hAnsi="Arial" w:cs="Arial"/>
          <w:color w:val="000000" w:themeColor="text1"/>
        </w:rPr>
        <w:t>Un</w:t>
      </w:r>
      <w:r w:rsidR="00B47919" w:rsidRPr="00F62E60">
        <w:rPr>
          <w:rFonts w:ascii="Arial" w:hAnsi="Arial" w:cs="Arial"/>
          <w:color w:val="000000" w:themeColor="text1"/>
        </w:rPr>
        <w:t>ivariate logistic regression of prophylactic intravenous antibiotic administration</w:t>
      </w:r>
      <w:r w:rsidR="00BB572D">
        <w:rPr>
          <w:rFonts w:ascii="Arial" w:hAnsi="Arial" w:cs="Arial"/>
          <w:sz w:val="22"/>
          <w:szCs w:val="22"/>
        </w:rPr>
        <w:t>.</w:t>
      </w:r>
    </w:p>
    <w:p w14:paraId="6A45AFB5" w14:textId="77777777" w:rsidR="000D4731" w:rsidRDefault="000D473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1B2CB95" w14:textId="77777777" w:rsidR="000D4731" w:rsidRDefault="000D4731" w:rsidP="000D4731"/>
    <w:tbl>
      <w:tblPr>
        <w:tblW w:w="5609" w:type="dxa"/>
        <w:jc w:val="center"/>
        <w:tblLayout w:type="fixed"/>
        <w:tblLook w:val="0420" w:firstRow="1" w:lastRow="0" w:firstColumn="0" w:lastColumn="0" w:noHBand="0" w:noVBand="1"/>
      </w:tblPr>
      <w:tblGrid>
        <w:gridCol w:w="2790"/>
        <w:gridCol w:w="630"/>
        <w:gridCol w:w="1195"/>
        <w:gridCol w:w="994"/>
      </w:tblGrid>
      <w:tr w:rsidR="000D4731" w14:paraId="3012D4DE" w14:textId="77777777" w:rsidTr="000D4731">
        <w:trPr>
          <w:tblHeader/>
          <w:jc w:val="center"/>
        </w:trPr>
        <w:tc>
          <w:tcPr>
            <w:tcW w:w="27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83B2A" w14:textId="77777777" w:rsidR="000D4731" w:rsidRPr="00322174" w:rsidRDefault="000D4731" w:rsidP="00CE2B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6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29719" w14:textId="77777777" w:rsidR="000D4731" w:rsidRPr="00322174" w:rsidRDefault="000D4731" w:rsidP="00CE2B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B4F95" w14:textId="77777777" w:rsidR="000D4731" w:rsidRPr="00322174" w:rsidRDefault="000D4731" w:rsidP="00CE2B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D521" w14:textId="77777777" w:rsidR="000D4731" w:rsidRPr="00322174" w:rsidRDefault="000D4731" w:rsidP="00CE2B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B6B07" w14:paraId="1350EF3C" w14:textId="77777777" w:rsidTr="00F06BC5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0F61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0-2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E810" w14:textId="619E923A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2.66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6FE5" w14:textId="0932F8DA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2.13, 3.3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3AC55" w14:textId="14EDB24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B6B07" w14:paraId="0C24F4DA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980E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2-5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20F5" w14:textId="0A9109F3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48F9" w14:textId="2ABE83C9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54, 0.79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367F" w14:textId="4087F14F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B6B07" w14:paraId="027FA049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FF14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5-10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585E" w14:textId="364E9FE4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C72C" w14:textId="3B9C9668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48, 0.7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AABB" w14:textId="72F6F368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B6B07" w14:paraId="19DFE148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CF62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Sex – Female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CBA8" w14:textId="708B51B9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A967" w14:textId="0D7B4C38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94, 1.2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7ED4" w14:textId="53BAF6C0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288</w:t>
            </w:r>
          </w:p>
        </w:tc>
      </w:tr>
      <w:tr w:rsidR="004B6B07" w14:paraId="732288D9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3F5A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Race/Ethnicity – Black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4260" w14:textId="6D5DD9E4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3F2E" w14:textId="73174DC2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11, 1.6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AD89" w14:textId="4A2FF642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4B6B07" w14:paraId="0D530CEA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E193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 xml:space="preserve">Race/Ethnicity – Hispanic 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77BB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04AC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17, 2.3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F5C0" w14:textId="4518A0F4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556</w:t>
            </w:r>
          </w:p>
        </w:tc>
      </w:tr>
      <w:tr w:rsidR="004B6B07" w14:paraId="69ECC744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1804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Race/Ethnicity – Asia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3555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DC96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65, 2.2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571C" w14:textId="0584F7ED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5839" w14:paraId="3FAA60BC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6354" w14:textId="77777777" w:rsidR="002D5839" w:rsidRPr="008E1995" w:rsidRDefault="002D5839" w:rsidP="002D5839">
            <w:pPr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mission Status </w:t>
            </w:r>
            <w:r w:rsidRPr="008E199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– Inpatient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6F5F" w14:textId="0340C3D3" w:rsidR="002D5839" w:rsidRPr="008E1995" w:rsidRDefault="002D5839" w:rsidP="002D58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71E5" w14:textId="1947D728" w:rsidR="002D5839" w:rsidRPr="008E1995" w:rsidRDefault="002D5839" w:rsidP="002D58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27, 0.4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24A1" w14:textId="5CC8A483" w:rsidR="002D5839" w:rsidRPr="008E1995" w:rsidRDefault="002D5839" w:rsidP="002D58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B6B07" w14:paraId="67BBE5F8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E385" w14:textId="77777777" w:rsidR="004B6B07" w:rsidRPr="008E1995" w:rsidRDefault="004B6B07" w:rsidP="004B6B07">
            <w:pPr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urgical Specialty – </w:t>
            </w: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</w:r>
            <w:proofErr w:type="gramStart"/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n-Otolaryngology</w:t>
            </w:r>
            <w:proofErr w:type="gramEnd"/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0E60" w14:textId="68BD0706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2D5839"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6766" w14:textId="04F430B4" w:rsidR="004B6B07" w:rsidRPr="008E1995" w:rsidRDefault="002D5839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40</w:t>
            </w:r>
            <w:r w:rsidR="004B6B07"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6489" w14:textId="00C14B55" w:rsidR="004B6B07" w:rsidRPr="008E1995" w:rsidRDefault="002D5839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E1995" w14:paraId="70B05875" w14:textId="77777777" w:rsidTr="000D4731">
        <w:trPr>
          <w:jc w:val="center"/>
        </w:trPr>
        <w:tc>
          <w:tcPr>
            <w:tcW w:w="279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39BB" w14:textId="77777777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A Class – ASA 2+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7E37" w14:textId="09ED734A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0887" w14:textId="2A3D57C5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75</w:t>
            </w: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0953" w14:textId="3B86E4FC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</w:tr>
      <w:tr w:rsidR="004B6B07" w14:paraId="4EEF3CC9" w14:textId="77777777" w:rsidTr="000D4731">
        <w:trPr>
          <w:jc w:val="center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6CB3" w14:textId="77777777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Wound Class </w:t>
            </w: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– Clean/Contaminated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F3F5" w14:textId="44BF05CB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8E1995"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CB2E" w14:textId="29A84BCB" w:rsidR="004B6B07" w:rsidRPr="008E1995" w:rsidRDefault="008E1995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  <w:r w:rsidR="004B6B07"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80FF" w14:textId="0DF8EC39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8E1995"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521</w:t>
            </w:r>
          </w:p>
        </w:tc>
      </w:tr>
      <w:tr w:rsidR="004B6B07" w14:paraId="19329326" w14:textId="77777777" w:rsidTr="00ED425A">
        <w:trPr>
          <w:jc w:val="center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C23C" w14:textId="4A103CF1" w:rsidR="004B6B07" w:rsidRPr="008E1995" w:rsidRDefault="004B6B07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Wound Infection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621F" w14:textId="3964E09C" w:rsidR="004B6B07" w:rsidRPr="008E1995" w:rsidRDefault="008E1995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0F70" w14:textId="642B455A" w:rsidR="004B6B07" w:rsidRPr="008E1995" w:rsidRDefault="008E1995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59, 1.35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FCCD" w14:textId="34FD2B1B" w:rsidR="004B6B07" w:rsidRPr="008E1995" w:rsidRDefault="008E1995" w:rsidP="004B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579</w:t>
            </w:r>
          </w:p>
        </w:tc>
      </w:tr>
      <w:tr w:rsidR="008E1995" w14:paraId="3EED4CD9" w14:textId="77777777" w:rsidTr="00ED425A">
        <w:trPr>
          <w:jc w:val="center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3C7DC" w14:textId="292FF2C4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Readmission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1F75" w14:textId="7FC98799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B1DB" w14:textId="74CE550E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13, 0.61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FD0C" w14:textId="18F229B1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E1995" w14:paraId="6A44F829" w14:textId="77777777" w:rsidTr="000D473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FD44" w14:textId="585D2ABA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Reoperatio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030D" w14:textId="76F7937F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F266" w14:textId="0F754EE4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color w:val="000000" w:themeColor="text1"/>
                <w:sz w:val="22"/>
                <w:szCs w:val="22"/>
              </w:rPr>
              <w:t>0.13, 0.5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0373" w14:textId="771C8360" w:rsidR="008E1995" w:rsidRPr="008E1995" w:rsidRDefault="008E1995" w:rsidP="008E19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1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72F122CB" w14:textId="77777777" w:rsidR="000D4731" w:rsidRDefault="000D4731" w:rsidP="000D4731">
      <w:pPr>
        <w:ind w:rightChars="29" w:right="70"/>
      </w:pPr>
    </w:p>
    <w:p w14:paraId="27D0C726" w14:textId="0613629A" w:rsidR="000D4731" w:rsidRDefault="000D4731" w:rsidP="000D4731">
      <w:pPr>
        <w:spacing w:line="480" w:lineRule="auto"/>
        <w:ind w:rightChars="29" w:right="70"/>
        <w:rPr>
          <w:rFonts w:ascii="Arial" w:hAnsi="Arial" w:cs="Arial"/>
          <w:sz w:val="22"/>
          <w:szCs w:val="22"/>
        </w:rPr>
      </w:pPr>
      <w:r w:rsidRPr="00EF315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EF3150">
        <w:rPr>
          <w:rFonts w:ascii="Arial" w:hAnsi="Arial" w:cs="Arial"/>
          <w:b/>
          <w:bCs/>
          <w:sz w:val="22"/>
          <w:szCs w:val="22"/>
        </w:rPr>
        <w:t>.</w:t>
      </w:r>
      <w:r w:rsidRPr="00EF31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</w:rPr>
        <w:t>Un</w:t>
      </w:r>
      <w:r w:rsidRPr="00F62E60">
        <w:rPr>
          <w:rFonts w:ascii="Arial" w:hAnsi="Arial" w:cs="Arial"/>
          <w:color w:val="000000" w:themeColor="text1"/>
        </w:rPr>
        <w:t xml:space="preserve">ivariate logistic regression </w:t>
      </w:r>
      <w:r>
        <w:rPr>
          <w:rFonts w:ascii="Arial" w:hAnsi="Arial" w:cs="Arial"/>
          <w:color w:val="000000" w:themeColor="text1"/>
        </w:rPr>
        <w:t xml:space="preserve">comparing BCC patient characteristics </w:t>
      </w:r>
      <w:r w:rsidR="008E1995">
        <w:rPr>
          <w:rFonts w:ascii="Arial" w:hAnsi="Arial" w:cs="Arial"/>
          <w:color w:val="000000" w:themeColor="text1"/>
        </w:rPr>
        <w:t xml:space="preserve">and outcomes </w:t>
      </w:r>
      <w:r>
        <w:rPr>
          <w:rFonts w:ascii="Arial" w:hAnsi="Arial" w:cs="Arial"/>
          <w:color w:val="000000" w:themeColor="text1"/>
        </w:rPr>
        <w:t>to TGDC patients</w:t>
      </w:r>
      <w:r>
        <w:rPr>
          <w:rFonts w:ascii="Arial" w:hAnsi="Arial" w:cs="Arial"/>
          <w:sz w:val="22"/>
          <w:szCs w:val="22"/>
        </w:rPr>
        <w:t>.</w:t>
      </w:r>
    </w:p>
    <w:p w14:paraId="5478D565" w14:textId="410B749C" w:rsidR="008E1995" w:rsidRPr="0033200E" w:rsidRDefault="008E1995" w:rsidP="00BB572D">
      <w:pPr>
        <w:spacing w:line="480" w:lineRule="auto"/>
        <w:ind w:rightChars="29" w:right="7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8E1995" w:rsidRPr="0033200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90736723">
    <w:abstractNumId w:val="1"/>
  </w:num>
  <w:num w:numId="2" w16cid:durableId="1181117284">
    <w:abstractNumId w:val="2"/>
  </w:num>
  <w:num w:numId="3" w16cid:durableId="1934975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9B9"/>
    <w:rsid w:val="00037157"/>
    <w:rsid w:val="000533BC"/>
    <w:rsid w:val="000638F7"/>
    <w:rsid w:val="000B46B3"/>
    <w:rsid w:val="000D4731"/>
    <w:rsid w:val="000E41DD"/>
    <w:rsid w:val="00135932"/>
    <w:rsid w:val="0013659C"/>
    <w:rsid w:val="001913B3"/>
    <w:rsid w:val="001A3094"/>
    <w:rsid w:val="001A3F9A"/>
    <w:rsid w:val="001C5994"/>
    <w:rsid w:val="001F06CD"/>
    <w:rsid w:val="00201D8B"/>
    <w:rsid w:val="00270152"/>
    <w:rsid w:val="0028284B"/>
    <w:rsid w:val="00286D2D"/>
    <w:rsid w:val="002935B9"/>
    <w:rsid w:val="002D5839"/>
    <w:rsid w:val="003066D0"/>
    <w:rsid w:val="00322174"/>
    <w:rsid w:val="00322384"/>
    <w:rsid w:val="0033200E"/>
    <w:rsid w:val="003A7C23"/>
    <w:rsid w:val="003E719D"/>
    <w:rsid w:val="00422098"/>
    <w:rsid w:val="00433B35"/>
    <w:rsid w:val="00461C96"/>
    <w:rsid w:val="0048380E"/>
    <w:rsid w:val="00495CF4"/>
    <w:rsid w:val="004B6B07"/>
    <w:rsid w:val="004C38CC"/>
    <w:rsid w:val="005148BA"/>
    <w:rsid w:val="00543D81"/>
    <w:rsid w:val="005F7C76"/>
    <w:rsid w:val="0066643B"/>
    <w:rsid w:val="006A6ABE"/>
    <w:rsid w:val="006E083D"/>
    <w:rsid w:val="007727A3"/>
    <w:rsid w:val="007C2727"/>
    <w:rsid w:val="007D1D10"/>
    <w:rsid w:val="007E254A"/>
    <w:rsid w:val="008400DA"/>
    <w:rsid w:val="00892740"/>
    <w:rsid w:val="008D32A4"/>
    <w:rsid w:val="008E1995"/>
    <w:rsid w:val="009521B4"/>
    <w:rsid w:val="00975B86"/>
    <w:rsid w:val="009F59B9"/>
    <w:rsid w:val="00A43FB1"/>
    <w:rsid w:val="00AA46F3"/>
    <w:rsid w:val="00AD7D21"/>
    <w:rsid w:val="00B3540E"/>
    <w:rsid w:val="00B37B02"/>
    <w:rsid w:val="00B40ECE"/>
    <w:rsid w:val="00B47919"/>
    <w:rsid w:val="00B93630"/>
    <w:rsid w:val="00BB572D"/>
    <w:rsid w:val="00C43D76"/>
    <w:rsid w:val="00C57771"/>
    <w:rsid w:val="00C72330"/>
    <w:rsid w:val="00CC7751"/>
    <w:rsid w:val="00D13A5A"/>
    <w:rsid w:val="00D43D8F"/>
    <w:rsid w:val="00D752BC"/>
    <w:rsid w:val="00E6251B"/>
    <w:rsid w:val="00E950D3"/>
    <w:rsid w:val="00EF3150"/>
    <w:rsid w:val="00F43875"/>
    <w:rsid w:val="00F86DD6"/>
    <w:rsid w:val="00FC020B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1E18"/>
  <w15:docId w15:val="{8F6C3DA1-566C-4255-9260-69D346F7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3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656</Characters>
  <Application>Microsoft Office Word</Application>
  <DocSecurity>0</DocSecurity>
  <Lines>207</Lines>
  <Paragraphs>2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Walter Abrahamson</dc:creator>
  <cp:keywords/>
  <dc:description/>
  <cp:lastModifiedBy>Cy Walter Abrahamson</cp:lastModifiedBy>
  <cp:revision>2</cp:revision>
  <dcterms:created xsi:type="dcterms:W3CDTF">2026-01-10T20:38:00Z</dcterms:created>
  <dcterms:modified xsi:type="dcterms:W3CDTF">2026-01-10T20:38:00Z</dcterms:modified>
  <cp:category/>
</cp:coreProperties>
</file>